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9A6E49"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1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1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Appendix</w:t>
      </w:r>
    </w:p>
    <w:p w14:paraId="6B1BFFA3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kern w:val="2"/>
          <w:sz w:val="21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Table S1: Abbreviations and full names used in articl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2E2AE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73DE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breviations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3FE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ll name</w:t>
            </w:r>
          </w:p>
        </w:tc>
      </w:tr>
      <w:tr w14:paraId="6B981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F0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8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01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f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 essential 8</w:t>
            </w:r>
          </w:p>
        </w:tc>
      </w:tr>
      <w:tr w14:paraId="03B6F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E6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57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andom Forest</w:t>
            </w:r>
          </w:p>
        </w:tc>
      </w:tr>
      <w:tr w14:paraId="11EB1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4F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BD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58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radient Boosting Decision Tree</w:t>
            </w:r>
          </w:p>
        </w:tc>
      </w:tr>
      <w:tr w14:paraId="3F5FC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F0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ogisti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F2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ogistic Regression</w:t>
            </w:r>
          </w:p>
        </w:tc>
      </w:tr>
      <w:tr w14:paraId="31472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F1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GB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24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ght Gradient Boosting Machine</w:t>
            </w:r>
          </w:p>
        </w:tc>
      </w:tr>
      <w:tr w14:paraId="01DFC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55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tBoos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23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tegorical Boosting</w:t>
            </w:r>
          </w:p>
        </w:tc>
      </w:tr>
      <w:tr w14:paraId="39018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48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36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rea Under the Receiver Operating Characteristic Curve</w:t>
            </w:r>
          </w:p>
        </w:tc>
      </w:tr>
      <w:tr w14:paraId="77482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09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C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98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Helvetica"/>
                <w:b w:val="0"/>
                <w:i w:val="0"/>
                <w:iCs w:val="0"/>
                <w:caps w:val="0"/>
                <w:color w:val="000000" w:themeColor="text1"/>
                <w:spacing w:val="3"/>
                <w:sz w:val="18"/>
                <w:szCs w:val="18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atthews Correlation Coefficient</w:t>
            </w:r>
          </w:p>
        </w:tc>
      </w:tr>
      <w:tr w14:paraId="69D01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A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255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pley Additive exPlanations</w:t>
            </w:r>
          </w:p>
        </w:tc>
      </w:tr>
      <w:tr w14:paraId="039B7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61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Helvetica"/>
                <w:b w:val="0"/>
                <w:i w:val="0"/>
                <w:iCs w:val="0"/>
                <w:caps w:val="0"/>
                <w:color w:val="000000" w:themeColor="text1"/>
                <w:spacing w:val="3"/>
                <w:sz w:val="18"/>
                <w:szCs w:val="18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E8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Helvetica"/>
                <w:b w:val="0"/>
                <w:i w:val="0"/>
                <w:iCs w:val="0"/>
                <w:caps w:val="0"/>
                <w:color w:val="000000" w:themeColor="text1"/>
                <w:spacing w:val="3"/>
                <w:sz w:val="18"/>
                <w:szCs w:val="18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achine Learning</w:t>
            </w:r>
          </w:p>
        </w:tc>
      </w:tr>
      <w:tr w14:paraId="4992B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49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T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E3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nthetic Minority Over-sampling Technique</w:t>
            </w:r>
          </w:p>
        </w:tc>
      </w:tr>
      <w:tr w14:paraId="4F0DA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8DA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HANES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9C4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tional Health and Nutrition Examination Survey</w:t>
            </w:r>
          </w:p>
        </w:tc>
      </w:tr>
    </w:tbl>
    <w:p w14:paraId="71F365E4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3E8A2000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kern w:val="2"/>
          <w:sz w:val="21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2"/>
          <w:sz w:val="21"/>
          <w:szCs w:val="24"/>
          <w:highlight w:val="none"/>
          <w:lang w:val="en-US" w:eastAsia="zh-CN" w:bidi="ar-SA"/>
          <w14:textFill>
            <w14:solidFill>
              <w14:schemeClr w14:val="tx1"/>
            </w14:solidFill>
          </w14:textFill>
        </w:rPr>
        <w:t>Table S2: Comparison table of variable names and description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6C747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E2FD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D1B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escriptions</w:t>
            </w:r>
          </w:p>
        </w:tc>
      </w:tr>
      <w:tr w14:paraId="74848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EB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8 BMI</w:t>
            </w:r>
          </w:p>
        </w:tc>
        <w:tc>
          <w:tcPr>
            <w:tcW w:w="42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26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sz w:val="18"/>
                <w:szCs w:val="18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dy Mass Index, BMI</w:t>
            </w:r>
          </w:p>
        </w:tc>
      </w:tr>
      <w:tr w14:paraId="7A13B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ED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8 p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00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Helvetica"/>
                <w:b w:val="0"/>
                <w:i w:val="0"/>
                <w:iCs w:val="0"/>
                <w:caps w:val="0"/>
                <w:color w:val="000000" w:themeColor="text1"/>
                <w:spacing w:val="3"/>
                <w:sz w:val="18"/>
                <w:szCs w:val="18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</w:tr>
      <w:tr w14:paraId="0347D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16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8 he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72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althy Eating</w:t>
            </w:r>
          </w:p>
        </w:tc>
      </w:tr>
      <w:tr w14:paraId="2313E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6B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8 slee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6B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Helvetica"/>
                <w:b w:val="0"/>
                <w:i w:val="0"/>
                <w:iCs w:val="0"/>
                <w:caps w:val="0"/>
                <w:color w:val="000000" w:themeColor="text1"/>
                <w:spacing w:val="3"/>
                <w:sz w:val="18"/>
                <w:szCs w:val="18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achine Learning</w:t>
            </w:r>
          </w:p>
        </w:tc>
      </w:tr>
      <w:tr w14:paraId="0C7CC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87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8 smok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DC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bacco Exposure</w:t>
            </w:r>
          </w:p>
        </w:tc>
      </w:tr>
      <w:tr w14:paraId="53138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7C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8 b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2D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ood Pressure</w:t>
            </w:r>
          </w:p>
        </w:tc>
      </w:tr>
      <w:tr w14:paraId="0677C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0F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8 gluco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28A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ood Glucose</w:t>
            </w:r>
          </w:p>
        </w:tc>
      </w:tr>
      <w:tr w14:paraId="6A579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72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8 non hd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85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lood Lipid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on-High-Density Lipoproteinemia)</w:t>
            </w:r>
          </w:p>
        </w:tc>
      </w:tr>
      <w:tr w14:paraId="6DDFB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78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72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rium</w:t>
            </w:r>
          </w:p>
        </w:tc>
      </w:tr>
      <w:tr w14:paraId="1894E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94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24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dmium</w:t>
            </w:r>
          </w:p>
        </w:tc>
      </w:tr>
      <w:tr w14:paraId="0E9CE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5E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1A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balt</w:t>
            </w:r>
          </w:p>
        </w:tc>
      </w:tr>
      <w:tr w14:paraId="50A83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C6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89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esium</w:t>
            </w:r>
          </w:p>
        </w:tc>
      </w:tr>
      <w:tr w14:paraId="45108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79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D1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nganese</w:t>
            </w:r>
          </w:p>
        </w:tc>
      </w:tr>
      <w:tr w14:paraId="5275E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28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9A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olybdenum</w:t>
            </w:r>
          </w:p>
        </w:tc>
      </w:tr>
      <w:tr w14:paraId="7B4ED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43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FE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ead</w:t>
            </w:r>
          </w:p>
        </w:tc>
      </w:tr>
      <w:tr w14:paraId="0D9C6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A5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DB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timony</w:t>
            </w:r>
          </w:p>
        </w:tc>
      </w:tr>
      <w:tr w14:paraId="2C071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72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93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in</w:t>
            </w:r>
          </w:p>
        </w:tc>
      </w:tr>
      <w:tr w14:paraId="1339A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B0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4D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hallium</w:t>
            </w:r>
          </w:p>
        </w:tc>
      </w:tr>
      <w:tr w14:paraId="3BA69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336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W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237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2"/>
                <w:sz w:val="18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ungsten</w:t>
            </w:r>
          </w:p>
        </w:tc>
      </w:tr>
    </w:tbl>
    <w:p w14:paraId="37C9CD32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 w14:paraId="48FBF23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lang w:val="en-US" w:eastAsia="zh-CN"/>
        </w:rPr>
        <w:t>Lasso regression eigenvalue identification result.</w:t>
      </w:r>
    </w:p>
    <w:tbl>
      <w:tblPr>
        <w:tblStyle w:val="4"/>
        <w:tblW w:w="492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741"/>
      </w:tblGrid>
      <w:tr w14:paraId="3CA3D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C6B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 Name</w:t>
            </w:r>
          </w:p>
        </w:tc>
        <w:tc>
          <w:tcPr>
            <w:tcW w:w="27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B53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f_lamda</w:t>
            </w:r>
          </w:p>
        </w:tc>
      </w:tr>
      <w:tr w14:paraId="70EA2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1A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CF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27579572136981</w:t>
            </w:r>
          </w:p>
        </w:tc>
      </w:tr>
      <w:tr w14:paraId="13D2C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42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BA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2E64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8A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A2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94744770664971</w:t>
            </w:r>
          </w:p>
        </w:tc>
      </w:tr>
      <w:tr w14:paraId="59B2E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C7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82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683543958428</w:t>
            </w:r>
          </w:p>
        </w:tc>
      </w:tr>
      <w:tr w14:paraId="6638E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BC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8F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4732905810241</w:t>
            </w:r>
          </w:p>
        </w:tc>
      </w:tr>
      <w:tr w14:paraId="0663A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AB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36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2770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5A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10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757289388525</w:t>
            </w:r>
          </w:p>
        </w:tc>
      </w:tr>
      <w:tr w14:paraId="0560A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83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48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9A82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3F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DB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08584071690545</w:t>
            </w:r>
          </w:p>
        </w:tc>
      </w:tr>
      <w:tr w14:paraId="2E00E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CD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76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4F75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28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09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9B56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2B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F3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44CF5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B5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C4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750F1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21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14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5351953180601</w:t>
            </w:r>
          </w:p>
        </w:tc>
      </w:tr>
      <w:tr w14:paraId="1D9EC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3D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99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6985409697884</w:t>
            </w:r>
          </w:p>
        </w:tc>
      </w:tr>
      <w:tr w14:paraId="7E1B5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DA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0D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36D7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ED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7B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90587183653402</w:t>
            </w:r>
          </w:p>
        </w:tc>
      </w:tr>
      <w:tr w14:paraId="3166E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6E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9F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B51D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B3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h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DA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831A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E6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D6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4890095948655</w:t>
            </w:r>
          </w:p>
        </w:tc>
      </w:tr>
      <w:tr w14:paraId="28717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C3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8A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92392010975584</w:t>
            </w:r>
          </w:p>
        </w:tc>
      </w:tr>
      <w:tr w14:paraId="7A5BF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EB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79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C113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B4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29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976863155096</w:t>
            </w:r>
          </w:p>
        </w:tc>
      </w:tr>
      <w:tr w14:paraId="55A8D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27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non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4B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9999244747929</w:t>
            </w:r>
          </w:p>
        </w:tc>
      </w:tr>
      <w:tr w14:paraId="21A83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67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59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2534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C93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b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A6F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 w14:paraId="5DA4A33F">
      <w:pPr>
        <w:rPr>
          <w:rFonts w:hint="default" w:ascii="Times New Roman" w:hAnsi="Times New Roman" w:cs="Times New Roman"/>
          <w:lang w:val="en-US" w:eastAsia="zh-CN"/>
        </w:rPr>
      </w:pPr>
    </w:p>
    <w:p w14:paraId="6857A1B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>: Boruta Importance Score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and Borut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Decis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4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287"/>
        <w:gridCol w:w="1287"/>
        <w:gridCol w:w="1402"/>
        <w:gridCol w:w="1287"/>
        <w:gridCol w:w="1031"/>
        <w:gridCol w:w="1345"/>
      </w:tblGrid>
      <w:tr w14:paraId="5FAF1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5300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12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51B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 Imp</w:t>
            </w:r>
          </w:p>
        </w:tc>
        <w:tc>
          <w:tcPr>
            <w:tcW w:w="12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2AA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 Imp</w:t>
            </w:r>
          </w:p>
        </w:tc>
        <w:tc>
          <w:tcPr>
            <w:tcW w:w="14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612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n Imp</w:t>
            </w:r>
          </w:p>
        </w:tc>
        <w:tc>
          <w:tcPr>
            <w:tcW w:w="12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136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x Imp</w:t>
            </w:r>
          </w:p>
        </w:tc>
        <w:tc>
          <w:tcPr>
            <w:tcW w:w="10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BEA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m Hits</w:t>
            </w:r>
          </w:p>
        </w:tc>
        <w:tc>
          <w:tcPr>
            <w:tcW w:w="13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4D4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sion</w:t>
            </w:r>
          </w:p>
        </w:tc>
      </w:tr>
      <w:tr w14:paraId="2E70D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1E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BMI</w:t>
            </w:r>
          </w:p>
        </w:tc>
        <w:tc>
          <w:tcPr>
            <w:tcW w:w="12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F7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350479437786</w:t>
            </w:r>
          </w:p>
        </w:tc>
        <w:tc>
          <w:tcPr>
            <w:tcW w:w="12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E6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167297474301</w:t>
            </w:r>
          </w:p>
        </w:tc>
        <w:tc>
          <w:tcPr>
            <w:tcW w:w="14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23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955105670878</w:t>
            </w:r>
          </w:p>
        </w:tc>
        <w:tc>
          <w:tcPr>
            <w:tcW w:w="12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E4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677538723908</w:t>
            </w:r>
          </w:p>
        </w:tc>
        <w:tc>
          <w:tcPr>
            <w:tcW w:w="10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81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53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55F53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1B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16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8807264465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5C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56178359363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05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16370650173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98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1124654472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3A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CE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624F3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72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55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59708226370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31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3870070493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EB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3399538743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4D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1148802468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53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EB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01912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75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49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9615079813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18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805314036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16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232421385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5D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2795059757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6C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FA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0DBA1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0C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8F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55184481961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FB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59136792304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CC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0247056739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F3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7128747186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CE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B1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2F1BA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F7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47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91544875793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1C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5725183047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42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92962963853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20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2329437690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F2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5B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39EF4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1A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D4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5010439363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B2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69315991909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2D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6245968319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9A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9006421394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9C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13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65F7C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D2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p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AE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25707226553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42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63948831608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88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6329912633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0B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45757247795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03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3B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6B12E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60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88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08510788549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94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70676295599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23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947179211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89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28672473489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8A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898989898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58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52917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50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0B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0757060081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51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2570729681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D9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9688996022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CC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98949878139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86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898989898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0B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0BFB4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93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smok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61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0765220870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64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09416738115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E2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836970678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01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9252904425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63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898989898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7E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05396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C6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9A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55919323196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F7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74797781105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A1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006440646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E7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144189340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D6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9696969696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3C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25954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70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ED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5927373000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50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2081279372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B1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5129762695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3F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5230884672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42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3939393939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5C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50C84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3A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8 gluco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36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2114794602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63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0375119278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5A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5194445384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A1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44526669387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01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89898989898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8D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  <w:tr w14:paraId="6A1BD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851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DE3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164038533614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998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669397886551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748E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7600274809138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FC0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2198457501488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406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6464646464647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877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firmed</w:t>
            </w:r>
          </w:p>
        </w:tc>
      </w:tr>
    </w:tbl>
    <w:p w14:paraId="356AC7A6">
      <w:pPr>
        <w:rPr>
          <w:rFonts w:hint="default" w:ascii="Times New Roman" w:hAnsi="Times New Roman" w:cs="Times New Roman"/>
          <w:lang w:val="en-US" w:eastAsia="zh-CN"/>
        </w:rPr>
      </w:pPr>
    </w:p>
    <w:p w14:paraId="61D3B60C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  <w:lang w:val="en-US" w:eastAsia="zh-CN"/>
        </w:rPr>
        <w:t>: Model Accuracy Statistics for Bootstrap Method Evaluation</w:t>
      </w:r>
    </w:p>
    <w:tbl>
      <w:tblPr>
        <w:tblStyle w:val="4"/>
        <w:tblW w:w="799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8"/>
        <w:gridCol w:w="3801"/>
      </w:tblGrid>
      <w:tr w14:paraId="25ABC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41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E243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Name</w:t>
            </w:r>
          </w:p>
        </w:tc>
        <w:tc>
          <w:tcPr>
            <w:tcW w:w="38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42F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uracy</w:t>
            </w:r>
          </w:p>
        </w:tc>
      </w:tr>
      <w:tr w14:paraId="4D6FE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CB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BM_BR1TE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DB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4889148191365</w:t>
            </w:r>
          </w:p>
        </w:tc>
      </w:tr>
      <w:tr w14:paraId="131C0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1C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BM_BR2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64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9031505250875</w:t>
            </w:r>
          </w:p>
        </w:tc>
      </w:tr>
      <w:tr w14:paraId="2C445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72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BM_BR3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5B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07351225204201</w:t>
            </w:r>
          </w:p>
        </w:tc>
      </w:tr>
      <w:tr w14:paraId="2BE18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9C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BM_BR4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21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05717619603268</w:t>
            </w:r>
          </w:p>
        </w:tc>
      </w:tr>
      <w:tr w14:paraId="18CE4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36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BM_BR5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09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11551925320887</w:t>
            </w:r>
          </w:p>
        </w:tc>
      </w:tr>
      <w:tr w14:paraId="11671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95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F0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9708284714119</w:t>
            </w:r>
          </w:p>
        </w:tc>
      </w:tr>
      <w:tr w14:paraId="5A637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FE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15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41166234823641e-05</w:t>
            </w:r>
          </w:p>
        </w:tc>
      </w:tr>
      <w:tr w14:paraId="56284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A1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27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54350497719859</w:t>
            </w:r>
          </w:p>
        </w:tc>
      </w:tr>
      <w:tr w14:paraId="283E0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A70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upp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5A6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45066071708379</w:t>
            </w:r>
          </w:p>
        </w:tc>
      </w:tr>
    </w:tbl>
    <w:p w14:paraId="1A0E1FAF">
      <w:pPr>
        <w:rPr>
          <w:rFonts w:hint="default" w:ascii="Times New Roman" w:hAnsi="Times New Roman" w:cs="Times New Roman"/>
          <w:lang w:val="en-US" w:eastAsia="zh-CN"/>
        </w:rPr>
      </w:pPr>
    </w:p>
    <w:p w14:paraId="115A521F">
      <w:pPr>
        <w:rPr>
          <w:rFonts w:cs="Times New Roman"/>
          <w:szCs w:val="24"/>
        </w:rPr>
      </w:pPr>
    </w:p>
    <w:p w14:paraId="39E6AE4B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477024"/>
    <w:rsid w:val="000D30CE"/>
    <w:rsid w:val="00BC57C9"/>
    <w:rsid w:val="02D22639"/>
    <w:rsid w:val="02EC0AF3"/>
    <w:rsid w:val="053F79B8"/>
    <w:rsid w:val="091A327A"/>
    <w:rsid w:val="09203361"/>
    <w:rsid w:val="09881848"/>
    <w:rsid w:val="0B0217AC"/>
    <w:rsid w:val="133F3F46"/>
    <w:rsid w:val="13AF5D11"/>
    <w:rsid w:val="141B19DB"/>
    <w:rsid w:val="16E274F6"/>
    <w:rsid w:val="18D05AB6"/>
    <w:rsid w:val="1F2A1CEA"/>
    <w:rsid w:val="20D1172E"/>
    <w:rsid w:val="21233D78"/>
    <w:rsid w:val="2146655B"/>
    <w:rsid w:val="21C42DE4"/>
    <w:rsid w:val="227448CD"/>
    <w:rsid w:val="24A612E7"/>
    <w:rsid w:val="293E2997"/>
    <w:rsid w:val="29A47E69"/>
    <w:rsid w:val="29AD1180"/>
    <w:rsid w:val="2BAA67C8"/>
    <w:rsid w:val="2C947E84"/>
    <w:rsid w:val="2D175C70"/>
    <w:rsid w:val="2E384281"/>
    <w:rsid w:val="2E903C8A"/>
    <w:rsid w:val="319A5AB5"/>
    <w:rsid w:val="34883BC7"/>
    <w:rsid w:val="36F10930"/>
    <w:rsid w:val="37D800AA"/>
    <w:rsid w:val="382C6DB1"/>
    <w:rsid w:val="38846158"/>
    <w:rsid w:val="38B35D18"/>
    <w:rsid w:val="39AD4874"/>
    <w:rsid w:val="39D52F2C"/>
    <w:rsid w:val="3D6628AF"/>
    <w:rsid w:val="3DF11978"/>
    <w:rsid w:val="4250605B"/>
    <w:rsid w:val="436E2339"/>
    <w:rsid w:val="44C05103"/>
    <w:rsid w:val="44DD50E5"/>
    <w:rsid w:val="4661208D"/>
    <w:rsid w:val="46BB207D"/>
    <w:rsid w:val="47AB5D9E"/>
    <w:rsid w:val="4A491B67"/>
    <w:rsid w:val="4E6A6062"/>
    <w:rsid w:val="4F1C24A2"/>
    <w:rsid w:val="5732522D"/>
    <w:rsid w:val="59377662"/>
    <w:rsid w:val="59803C1D"/>
    <w:rsid w:val="5A1E5342"/>
    <w:rsid w:val="5B6360E6"/>
    <w:rsid w:val="5BF702E2"/>
    <w:rsid w:val="5C115414"/>
    <w:rsid w:val="5E4E3B97"/>
    <w:rsid w:val="654B7AD8"/>
    <w:rsid w:val="668016FB"/>
    <w:rsid w:val="67FC6EF8"/>
    <w:rsid w:val="6A2121B5"/>
    <w:rsid w:val="70217E31"/>
    <w:rsid w:val="713841B2"/>
    <w:rsid w:val="73237D44"/>
    <w:rsid w:val="74560654"/>
    <w:rsid w:val="755D7601"/>
    <w:rsid w:val="76A05C3A"/>
    <w:rsid w:val="79362592"/>
    <w:rsid w:val="7A207EDC"/>
    <w:rsid w:val="7F47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51</Words>
  <Characters>2729</Characters>
  <Lines>0</Lines>
  <Paragraphs>0</Paragraphs>
  <TotalTime>0</TotalTime>
  <ScaleCrop>false</ScaleCrop>
  <LinksUpToDate>false</LinksUpToDate>
  <CharactersWithSpaces>283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7:17:00Z</dcterms:created>
  <dc:creator>张迎颖</dc:creator>
  <cp:lastModifiedBy>Li</cp:lastModifiedBy>
  <dcterms:modified xsi:type="dcterms:W3CDTF">2025-05-26T14:3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44D073B04F0424A8D1BD1BBEA36D71E_11</vt:lpwstr>
  </property>
  <property fmtid="{D5CDD505-2E9C-101B-9397-08002B2CF9AE}" pid="4" name="KSOTemplateDocerSaveRecord">
    <vt:lpwstr>eyJoZGlkIjoiYjRjMDlmZjM5YWQyNmUxN2E5NDNlMmNkYTg4N2VlMDAiLCJ1c2VySWQiOiIzOTc2MzM5MjQifQ==</vt:lpwstr>
  </property>
</Properties>
</file>